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04A996" w14:textId="24453C5C" w:rsidR="00AC2BD4" w:rsidRPr="004E37FE" w:rsidRDefault="00822D34" w:rsidP="008722BB">
      <w:pPr>
        <w:spacing w:after="160" w:line="259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GoBack"/>
      <w:bookmarkEnd w:id="0"/>
      <w:r w:rsidRPr="004E37FE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8722BB" w:rsidRPr="004E37FE">
        <w:rPr>
          <w:rFonts w:ascii="Times New Roman" w:hAnsi="Times New Roman" w:cs="Times New Roman"/>
          <w:b/>
          <w:bCs/>
          <w:sz w:val="22"/>
          <w:szCs w:val="22"/>
        </w:rPr>
        <w:t>2 Table</w:t>
      </w:r>
      <w:r w:rsidR="00AC2BD4" w:rsidRPr="004E37FE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AC2BD4" w:rsidRPr="004E37FE">
        <w:rPr>
          <w:rFonts w:ascii="Times New Roman" w:hAnsi="Times New Roman" w:cs="Times New Roman"/>
          <w:sz w:val="22"/>
          <w:szCs w:val="22"/>
        </w:rPr>
        <w:t xml:space="preserve"> </w:t>
      </w:r>
      <w:r w:rsidR="003D2C59" w:rsidRPr="004E37FE">
        <w:rPr>
          <w:rFonts w:ascii="Times New Roman" w:hAnsi="Times New Roman" w:cs="Times New Roman"/>
          <w:sz w:val="22"/>
          <w:szCs w:val="22"/>
        </w:rPr>
        <w:t>Agreement</w:t>
      </w:r>
      <w:r w:rsidR="00AC2BD4" w:rsidRPr="004E37FE">
        <w:rPr>
          <w:rFonts w:ascii="Times New Roman" w:hAnsi="Times New Roman" w:cs="Times New Roman"/>
          <w:sz w:val="22"/>
          <w:szCs w:val="22"/>
        </w:rPr>
        <w:t xml:space="preserve"> analysis between 24-MIRU-VNTR and whole genome sequencing </w:t>
      </w:r>
      <w:r w:rsidR="00B85F08" w:rsidRPr="004E37FE">
        <w:rPr>
          <w:rFonts w:ascii="Times New Roman" w:hAnsi="Times New Roman" w:cs="Times New Roman"/>
          <w:sz w:val="22"/>
          <w:szCs w:val="22"/>
        </w:rPr>
        <w:t>among</w:t>
      </w:r>
      <w:r w:rsidR="00AC2BD4" w:rsidRPr="004E37FE">
        <w:rPr>
          <w:rFonts w:ascii="Times New Roman" w:hAnsi="Times New Roman" w:cs="Times New Roman"/>
          <w:sz w:val="22"/>
          <w:szCs w:val="22"/>
        </w:rPr>
        <w:t xml:space="preserve"> 86 </w:t>
      </w:r>
      <w:r w:rsidR="00AC2BD4" w:rsidRPr="004E37FE">
        <w:rPr>
          <w:rFonts w:ascii="Times New Roman" w:hAnsi="Times New Roman" w:cs="Times New Roman"/>
          <w:i/>
          <w:iCs/>
          <w:sz w:val="22"/>
          <w:szCs w:val="22"/>
        </w:rPr>
        <w:t>M. tuberculosis</w:t>
      </w:r>
      <w:r w:rsidR="00AC2BD4" w:rsidRPr="004E37FE">
        <w:rPr>
          <w:rFonts w:ascii="Times New Roman" w:hAnsi="Times New Roman" w:cs="Times New Roman"/>
          <w:sz w:val="22"/>
          <w:szCs w:val="22"/>
        </w:rPr>
        <w:t xml:space="preserve"> strains.</w:t>
      </w:r>
    </w:p>
    <w:tbl>
      <w:tblPr>
        <w:tblStyle w:val="TableGrid"/>
        <w:tblpPr w:leftFromText="141" w:rightFromText="141" w:vertAnchor="page" w:horzAnchor="margin" w:tblpY="2436"/>
        <w:tblW w:w="81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067"/>
        <w:gridCol w:w="1068"/>
        <w:gridCol w:w="1068"/>
        <w:gridCol w:w="1067"/>
        <w:gridCol w:w="1068"/>
        <w:gridCol w:w="1068"/>
      </w:tblGrid>
      <w:tr w:rsidR="00727EF0" w:rsidRPr="004E37FE" w14:paraId="1E2C3DC0" w14:textId="77777777" w:rsidTr="00530015">
        <w:trPr>
          <w:trHeight w:val="432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EAE1CA" w14:textId="77777777" w:rsidR="00727EF0" w:rsidRPr="004E37FE" w:rsidRDefault="00727EF0" w:rsidP="009365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37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thod</w:t>
            </w:r>
          </w:p>
        </w:tc>
        <w:tc>
          <w:tcPr>
            <w:tcW w:w="6406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4CEDE8" w14:textId="77777777" w:rsidR="00727EF0" w:rsidRPr="004E37FE" w:rsidRDefault="00727EF0" w:rsidP="009365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37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Whole Genome Sequencing </w:t>
            </w:r>
          </w:p>
          <w:p w14:paraId="177FD572" w14:textId="3C4FB7DF" w:rsidR="00727EF0" w:rsidRPr="004E37FE" w:rsidRDefault="00727EF0" w:rsidP="009365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7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cordance (%)</w:t>
            </w:r>
          </w:p>
        </w:tc>
      </w:tr>
      <w:tr w:rsidR="00AC2BD4" w:rsidRPr="004E37FE" w14:paraId="1638349D" w14:textId="77777777" w:rsidTr="00727EF0">
        <w:trPr>
          <w:trHeight w:val="407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499F3B" w14:textId="77777777" w:rsidR="00AC2BD4" w:rsidRPr="004E37FE" w:rsidRDefault="00AC2BD4" w:rsidP="009365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37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24 MIRU-VNTR 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F74423" w14:textId="77777777" w:rsidR="00E22459" w:rsidRPr="004E37FE" w:rsidRDefault="003D19CE" w:rsidP="009365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Beijing</w:t>
            </w:r>
            <w:r w:rsidR="00AC2BD4" w:rsidRPr="004E37F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7D6E61E9" w14:textId="0D96C459" w:rsidR="00AC2BD4" w:rsidRPr="004E37FE" w:rsidRDefault="00AC2BD4" w:rsidP="009365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(n, %)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2878BD" w14:textId="77777777" w:rsidR="003D19CE" w:rsidRPr="004E37FE" w:rsidRDefault="003D19CE" w:rsidP="009365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LAM</w:t>
            </w:r>
            <w:r w:rsidR="00AC2BD4" w:rsidRPr="004E37F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0EAF32CA" w14:textId="44C2E06C" w:rsidR="00AC2BD4" w:rsidRPr="004E37FE" w:rsidRDefault="00AC2BD4" w:rsidP="009365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(n, %)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0E7358" w14:textId="77777777" w:rsidR="003D19CE" w:rsidRPr="004E37FE" w:rsidRDefault="003D19CE" w:rsidP="009365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Haarlem</w:t>
            </w:r>
          </w:p>
          <w:p w14:paraId="723C2EB2" w14:textId="00F3764F" w:rsidR="00AC2BD4" w:rsidRPr="004E37FE" w:rsidRDefault="00AC2BD4" w:rsidP="009365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(n, %)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558B5F" w14:textId="1CA7B0B8" w:rsidR="003D19CE" w:rsidRPr="004E37FE" w:rsidRDefault="003D19CE" w:rsidP="009365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**Others</w:t>
            </w:r>
          </w:p>
          <w:p w14:paraId="09D84F2A" w14:textId="240BF227" w:rsidR="00AC2BD4" w:rsidRPr="004E37FE" w:rsidRDefault="00AC2BD4" w:rsidP="009365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(n, %)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61B255" w14:textId="77777777" w:rsidR="00AC2BD4" w:rsidRPr="004E37FE" w:rsidRDefault="00AC2BD4" w:rsidP="009365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0349F0" w14:textId="77777777" w:rsidR="00AC2BD4" w:rsidRPr="004E37FE" w:rsidRDefault="00AC2BD4" w:rsidP="009365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Kappa coefficient (k)</w:t>
            </w:r>
          </w:p>
        </w:tc>
      </w:tr>
      <w:tr w:rsidR="00AC2BD4" w:rsidRPr="004E37FE" w14:paraId="3FA84CF1" w14:textId="77777777" w:rsidTr="00727EF0">
        <w:trPr>
          <w:trHeight w:val="248"/>
        </w:trPr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4715E6" w14:textId="77777777" w:rsidR="00AC2BD4" w:rsidRPr="004E37FE" w:rsidRDefault="00796DEA" w:rsidP="00727EF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Beijing</w:t>
            </w:r>
            <w:r w:rsidR="00AC2BD4" w:rsidRPr="004E37FE">
              <w:rPr>
                <w:rFonts w:ascii="Times New Roman" w:hAnsi="Times New Roman" w:cs="Times New Roman"/>
                <w:sz w:val="22"/>
                <w:szCs w:val="22"/>
              </w:rPr>
              <w:t xml:space="preserve"> (n, %)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1FC823" w14:textId="77777777" w:rsidR="00AC2BD4" w:rsidRPr="004E37FE" w:rsidRDefault="00AC2BD4" w:rsidP="009365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13 (92.9)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4DA74E" w14:textId="77777777" w:rsidR="00AC2BD4" w:rsidRPr="004E37FE" w:rsidRDefault="00AC2BD4" w:rsidP="009365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1824D7" w14:textId="77777777" w:rsidR="00AC2BD4" w:rsidRPr="004E37FE" w:rsidRDefault="00AC2BD4" w:rsidP="009365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4A2D36" w14:textId="77777777" w:rsidR="00AC2BD4" w:rsidRPr="004E37FE" w:rsidRDefault="00AC2BD4" w:rsidP="009365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37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 (</w:t>
            </w:r>
            <w:proofErr w:type="gramStart"/>
            <w:r w:rsidRPr="004E37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)</w:t>
            </w:r>
            <w:r w:rsidR="00796DEA" w:rsidRPr="004E37F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B55A0A" w14:textId="77777777" w:rsidR="00AC2BD4" w:rsidRPr="004E37FE" w:rsidRDefault="00AC2BD4" w:rsidP="009365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14 (16.3)</w:t>
            </w:r>
          </w:p>
        </w:tc>
        <w:tc>
          <w:tcPr>
            <w:tcW w:w="106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C4C2159" w14:textId="77777777" w:rsidR="00AC2BD4" w:rsidRPr="004E37FE" w:rsidRDefault="00AC2BD4" w:rsidP="009365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</w:tr>
      <w:tr w:rsidR="00AC2BD4" w:rsidRPr="004E37FE" w14:paraId="0A24944D" w14:textId="77777777" w:rsidTr="00727EF0">
        <w:trPr>
          <w:trHeight w:val="248"/>
        </w:trPr>
        <w:tc>
          <w:tcPr>
            <w:tcW w:w="1710" w:type="dxa"/>
            <w:noWrap/>
            <w:vAlign w:val="center"/>
            <w:hideMark/>
          </w:tcPr>
          <w:p w14:paraId="369C8BE6" w14:textId="77777777" w:rsidR="00AC2BD4" w:rsidRPr="004E37FE" w:rsidRDefault="00796DEA" w:rsidP="00727EF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LAM</w:t>
            </w:r>
            <w:r w:rsidR="00AC2BD4" w:rsidRPr="004E37FE">
              <w:rPr>
                <w:rFonts w:ascii="Times New Roman" w:hAnsi="Times New Roman" w:cs="Times New Roman"/>
                <w:sz w:val="22"/>
                <w:szCs w:val="22"/>
              </w:rPr>
              <w:t xml:space="preserve"> (n, %)</w:t>
            </w:r>
          </w:p>
        </w:tc>
        <w:tc>
          <w:tcPr>
            <w:tcW w:w="1067" w:type="dxa"/>
            <w:noWrap/>
            <w:vAlign w:val="center"/>
            <w:hideMark/>
          </w:tcPr>
          <w:p w14:paraId="2EAFC1EF" w14:textId="77777777" w:rsidR="00AC2BD4" w:rsidRPr="004E37FE" w:rsidRDefault="00AC2BD4" w:rsidP="009365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068" w:type="dxa"/>
            <w:noWrap/>
            <w:vAlign w:val="center"/>
            <w:hideMark/>
          </w:tcPr>
          <w:p w14:paraId="27AFBD53" w14:textId="77777777" w:rsidR="00AC2BD4" w:rsidRPr="004E37FE" w:rsidRDefault="00AC2BD4" w:rsidP="009365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28 (87.5)</w:t>
            </w:r>
          </w:p>
        </w:tc>
        <w:tc>
          <w:tcPr>
            <w:tcW w:w="1068" w:type="dxa"/>
            <w:noWrap/>
            <w:vAlign w:val="center"/>
            <w:hideMark/>
          </w:tcPr>
          <w:p w14:paraId="1BFEE847" w14:textId="77777777" w:rsidR="00AC2BD4" w:rsidRPr="004E37FE" w:rsidRDefault="00AC2BD4" w:rsidP="009365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067" w:type="dxa"/>
            <w:noWrap/>
            <w:vAlign w:val="center"/>
            <w:hideMark/>
          </w:tcPr>
          <w:p w14:paraId="1D21BE71" w14:textId="77777777" w:rsidR="00AC2BD4" w:rsidRPr="004E37FE" w:rsidRDefault="00AC2BD4" w:rsidP="009365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068" w:type="dxa"/>
            <w:noWrap/>
            <w:vAlign w:val="center"/>
            <w:hideMark/>
          </w:tcPr>
          <w:p w14:paraId="3293B5F1" w14:textId="77777777" w:rsidR="00AC2BD4" w:rsidRPr="004E37FE" w:rsidRDefault="00AC2BD4" w:rsidP="009365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28 (32.6)</w:t>
            </w:r>
          </w:p>
        </w:tc>
        <w:tc>
          <w:tcPr>
            <w:tcW w:w="1068" w:type="dxa"/>
            <w:vMerge/>
            <w:vAlign w:val="center"/>
            <w:hideMark/>
          </w:tcPr>
          <w:p w14:paraId="67B79D90" w14:textId="77777777" w:rsidR="00AC2BD4" w:rsidRPr="004E37FE" w:rsidRDefault="00AC2BD4" w:rsidP="009365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C2BD4" w:rsidRPr="004E37FE" w14:paraId="44DE828C" w14:textId="77777777" w:rsidTr="00727EF0">
        <w:trPr>
          <w:trHeight w:val="248"/>
        </w:trPr>
        <w:tc>
          <w:tcPr>
            <w:tcW w:w="1710" w:type="dxa"/>
            <w:noWrap/>
            <w:vAlign w:val="center"/>
            <w:hideMark/>
          </w:tcPr>
          <w:p w14:paraId="385A1288" w14:textId="77777777" w:rsidR="00AC2BD4" w:rsidRPr="004E37FE" w:rsidRDefault="00796DEA" w:rsidP="00727EF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Haarlem</w:t>
            </w:r>
            <w:r w:rsidR="00AC2BD4" w:rsidRPr="004E37FE">
              <w:rPr>
                <w:rFonts w:ascii="Times New Roman" w:hAnsi="Times New Roman" w:cs="Times New Roman"/>
                <w:sz w:val="22"/>
                <w:szCs w:val="22"/>
              </w:rPr>
              <w:t xml:space="preserve"> (n, %)</w:t>
            </w:r>
          </w:p>
        </w:tc>
        <w:tc>
          <w:tcPr>
            <w:tcW w:w="1067" w:type="dxa"/>
            <w:noWrap/>
            <w:vAlign w:val="center"/>
            <w:hideMark/>
          </w:tcPr>
          <w:p w14:paraId="7285CCF6" w14:textId="77777777" w:rsidR="00AC2BD4" w:rsidRPr="004E37FE" w:rsidRDefault="00AC2BD4" w:rsidP="009365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068" w:type="dxa"/>
            <w:noWrap/>
            <w:vAlign w:val="center"/>
            <w:hideMark/>
          </w:tcPr>
          <w:p w14:paraId="1214E63E" w14:textId="77777777" w:rsidR="00AC2BD4" w:rsidRPr="004E37FE" w:rsidRDefault="00AC2BD4" w:rsidP="009365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068" w:type="dxa"/>
            <w:noWrap/>
            <w:vAlign w:val="center"/>
            <w:hideMark/>
          </w:tcPr>
          <w:p w14:paraId="46D18927" w14:textId="77777777" w:rsidR="00AC2BD4" w:rsidRPr="004E37FE" w:rsidRDefault="00AC2BD4" w:rsidP="009365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19 (95)</w:t>
            </w:r>
          </w:p>
        </w:tc>
        <w:tc>
          <w:tcPr>
            <w:tcW w:w="1067" w:type="dxa"/>
            <w:noWrap/>
            <w:vAlign w:val="center"/>
            <w:hideMark/>
          </w:tcPr>
          <w:p w14:paraId="6F877295" w14:textId="77777777" w:rsidR="00AC2BD4" w:rsidRPr="004E37FE" w:rsidRDefault="00AC2BD4" w:rsidP="009365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37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 (</w:t>
            </w:r>
            <w:proofErr w:type="gramStart"/>
            <w:r w:rsidRPr="004E37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5)</w:t>
            </w:r>
            <w:r w:rsidR="00796DEA" w:rsidRPr="004E37F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068" w:type="dxa"/>
            <w:noWrap/>
            <w:vAlign w:val="center"/>
            <w:hideMark/>
          </w:tcPr>
          <w:p w14:paraId="3A43C108" w14:textId="77777777" w:rsidR="00AC2BD4" w:rsidRPr="004E37FE" w:rsidRDefault="00AC2BD4" w:rsidP="009365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28 (32.6)</w:t>
            </w:r>
          </w:p>
        </w:tc>
        <w:tc>
          <w:tcPr>
            <w:tcW w:w="1068" w:type="dxa"/>
            <w:vMerge/>
            <w:vAlign w:val="center"/>
            <w:hideMark/>
          </w:tcPr>
          <w:p w14:paraId="54510FF8" w14:textId="77777777" w:rsidR="00AC2BD4" w:rsidRPr="004E37FE" w:rsidRDefault="00AC2BD4" w:rsidP="009365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C2BD4" w:rsidRPr="004E37FE" w14:paraId="7CA35B65" w14:textId="77777777" w:rsidTr="00727EF0">
        <w:trPr>
          <w:trHeight w:val="248"/>
        </w:trPr>
        <w:tc>
          <w:tcPr>
            <w:tcW w:w="1710" w:type="dxa"/>
            <w:noWrap/>
            <w:vAlign w:val="center"/>
            <w:hideMark/>
          </w:tcPr>
          <w:p w14:paraId="27430C74" w14:textId="77777777" w:rsidR="00AC2BD4" w:rsidRPr="004E37FE" w:rsidRDefault="00796DEA" w:rsidP="00727EF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**Others</w:t>
            </w:r>
            <w:r w:rsidR="00AC2BD4" w:rsidRPr="004E37FE">
              <w:rPr>
                <w:rFonts w:ascii="Times New Roman" w:hAnsi="Times New Roman" w:cs="Times New Roman"/>
                <w:sz w:val="22"/>
                <w:szCs w:val="22"/>
              </w:rPr>
              <w:t xml:space="preserve"> (n, %)</w:t>
            </w:r>
          </w:p>
        </w:tc>
        <w:tc>
          <w:tcPr>
            <w:tcW w:w="1067" w:type="dxa"/>
            <w:noWrap/>
            <w:vAlign w:val="center"/>
            <w:hideMark/>
          </w:tcPr>
          <w:p w14:paraId="52417E94" w14:textId="2AED7944" w:rsidR="00AC2BD4" w:rsidRPr="004E37FE" w:rsidRDefault="00AC2BD4" w:rsidP="009365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37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 (</w:t>
            </w:r>
            <w:proofErr w:type="gramStart"/>
            <w:r w:rsidRPr="004E37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.1)</w:t>
            </w:r>
            <w:r w:rsidR="00796DEA" w:rsidRPr="004E37F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068" w:type="dxa"/>
            <w:noWrap/>
            <w:vAlign w:val="center"/>
            <w:hideMark/>
          </w:tcPr>
          <w:p w14:paraId="35A1D5B3" w14:textId="77777777" w:rsidR="00AC2BD4" w:rsidRPr="004E37FE" w:rsidRDefault="00AC2BD4" w:rsidP="009365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37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 (</w:t>
            </w:r>
            <w:proofErr w:type="gramStart"/>
            <w:r w:rsidRPr="004E37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2.5)</w:t>
            </w:r>
            <w:r w:rsidR="00796DEA" w:rsidRPr="004E37F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068" w:type="dxa"/>
            <w:noWrap/>
            <w:vAlign w:val="center"/>
            <w:hideMark/>
          </w:tcPr>
          <w:p w14:paraId="1C8FF704" w14:textId="77777777" w:rsidR="00AC2BD4" w:rsidRPr="004E37FE" w:rsidRDefault="00AC2BD4" w:rsidP="009365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37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 (</w:t>
            </w:r>
            <w:proofErr w:type="gramStart"/>
            <w:r w:rsidRPr="004E37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)</w:t>
            </w:r>
            <w:r w:rsidR="00796DEA" w:rsidRPr="004E37F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067" w:type="dxa"/>
            <w:noWrap/>
            <w:vAlign w:val="center"/>
            <w:hideMark/>
          </w:tcPr>
          <w:p w14:paraId="5A0416C3" w14:textId="77777777" w:rsidR="00AC2BD4" w:rsidRPr="004E37FE" w:rsidRDefault="00AC2BD4" w:rsidP="009365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10 (50)</w:t>
            </w:r>
          </w:p>
        </w:tc>
        <w:tc>
          <w:tcPr>
            <w:tcW w:w="1068" w:type="dxa"/>
            <w:noWrap/>
            <w:vAlign w:val="center"/>
            <w:hideMark/>
          </w:tcPr>
          <w:p w14:paraId="69EA2D86" w14:textId="77777777" w:rsidR="00AC2BD4" w:rsidRPr="004E37FE" w:rsidRDefault="00AC2BD4" w:rsidP="009365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16 (18.6)</w:t>
            </w:r>
          </w:p>
        </w:tc>
        <w:tc>
          <w:tcPr>
            <w:tcW w:w="1068" w:type="dxa"/>
            <w:vMerge/>
            <w:vAlign w:val="center"/>
            <w:hideMark/>
          </w:tcPr>
          <w:p w14:paraId="57E16317" w14:textId="77777777" w:rsidR="00AC2BD4" w:rsidRPr="004E37FE" w:rsidRDefault="00AC2BD4" w:rsidP="009365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C2BD4" w:rsidRPr="004E37FE" w14:paraId="3416E7B9" w14:textId="77777777" w:rsidTr="00727EF0">
        <w:trPr>
          <w:trHeight w:val="248"/>
        </w:trPr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F61D11" w14:textId="77777777" w:rsidR="00AC2BD4" w:rsidRPr="004E37FE" w:rsidRDefault="00AC2BD4" w:rsidP="00727EF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C5D3E3" w14:textId="77777777" w:rsidR="00AC2BD4" w:rsidRPr="004E37FE" w:rsidRDefault="00AC2BD4" w:rsidP="009365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14 (100)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5EACF1" w14:textId="77777777" w:rsidR="00AC2BD4" w:rsidRPr="004E37FE" w:rsidRDefault="00AC2BD4" w:rsidP="009365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32 (100)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1D6E99" w14:textId="77777777" w:rsidR="00AC2BD4" w:rsidRPr="004E37FE" w:rsidRDefault="00AC2BD4" w:rsidP="009365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20 (100)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289D46" w14:textId="77777777" w:rsidR="00AC2BD4" w:rsidRPr="004E37FE" w:rsidRDefault="00AC2BD4" w:rsidP="009365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20 (100)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268164" w14:textId="77777777" w:rsidR="00AC2BD4" w:rsidRPr="004E37FE" w:rsidRDefault="00AC2BD4" w:rsidP="009365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86 (100)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3E8F94" w14:textId="77777777" w:rsidR="00AC2BD4" w:rsidRPr="004E37FE" w:rsidRDefault="00AC2BD4" w:rsidP="009365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6DC47E91" w14:textId="77777777" w:rsidR="00AC2BD4" w:rsidRPr="004E37FE" w:rsidRDefault="00AC2BD4" w:rsidP="00AC2BD4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6388321" w14:textId="77777777" w:rsidR="00AC2BD4" w:rsidRPr="004E37FE" w:rsidRDefault="00AC2BD4" w:rsidP="009365CA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610B459B" w14:textId="106998EC" w:rsidR="00AC2BD4" w:rsidRPr="004E37FE" w:rsidRDefault="00AC2BD4" w:rsidP="00E22459">
      <w:pPr>
        <w:jc w:val="both"/>
        <w:rPr>
          <w:rFonts w:ascii="Times New Roman" w:hAnsi="Times New Roman" w:cs="Times New Roman"/>
          <w:sz w:val="22"/>
          <w:szCs w:val="22"/>
        </w:rPr>
      </w:pPr>
      <w:r w:rsidRPr="004E37FE">
        <w:rPr>
          <w:rFonts w:ascii="Times New Roman" w:hAnsi="Times New Roman" w:cs="Times New Roman"/>
          <w:sz w:val="22"/>
          <w:szCs w:val="22"/>
        </w:rPr>
        <w:t>MIRU-VNTR, Mycobacterial Interspersed Repetitive Unit Variable Number Tandem Repeat.</w:t>
      </w:r>
    </w:p>
    <w:p w14:paraId="087A2321" w14:textId="3E1C3F9F" w:rsidR="005921A1" w:rsidRPr="004E37FE" w:rsidRDefault="0D4A0CFB" w:rsidP="00E22459">
      <w:pPr>
        <w:jc w:val="both"/>
        <w:rPr>
          <w:rFonts w:ascii="Times New Roman" w:hAnsi="Times New Roman" w:cs="Times New Roman"/>
          <w:sz w:val="22"/>
          <w:szCs w:val="22"/>
        </w:rPr>
      </w:pPr>
      <w:r w:rsidRPr="004E37FE">
        <w:rPr>
          <w:rFonts w:ascii="Times New Roman" w:hAnsi="Times New Roman" w:cs="Times New Roman"/>
          <w:sz w:val="22"/>
          <w:szCs w:val="22"/>
        </w:rPr>
        <w:t xml:space="preserve">*In black, discordant results of </w:t>
      </w:r>
      <w:r w:rsidRPr="004E37FE">
        <w:rPr>
          <w:rFonts w:ascii="Times New Roman" w:hAnsi="Times New Roman" w:cs="Times New Roman"/>
          <w:i/>
          <w:iCs/>
          <w:sz w:val="22"/>
          <w:szCs w:val="22"/>
        </w:rPr>
        <w:t>M. tuberculosis</w:t>
      </w:r>
      <w:r w:rsidRPr="004E37FE">
        <w:rPr>
          <w:rFonts w:ascii="Times New Roman" w:hAnsi="Times New Roman" w:cs="Times New Roman"/>
          <w:sz w:val="22"/>
          <w:szCs w:val="22"/>
        </w:rPr>
        <w:t xml:space="preserve"> lineages assignment by both molecular techniques.</w:t>
      </w:r>
    </w:p>
    <w:p w14:paraId="50A257F8" w14:textId="77777777" w:rsidR="00796DEA" w:rsidRPr="004E37FE" w:rsidRDefault="0D4A0CFB" w:rsidP="00E22459">
      <w:pPr>
        <w:jc w:val="both"/>
        <w:rPr>
          <w:rFonts w:ascii="Times New Roman" w:hAnsi="Times New Roman" w:cs="Times New Roman"/>
          <w:sz w:val="22"/>
          <w:szCs w:val="22"/>
        </w:rPr>
      </w:pPr>
      <w:r w:rsidRPr="004E37FE">
        <w:rPr>
          <w:rFonts w:ascii="Times New Roman" w:hAnsi="Times New Roman" w:cs="Times New Roman"/>
          <w:sz w:val="22"/>
          <w:szCs w:val="22"/>
        </w:rPr>
        <w:t xml:space="preserve">**Others </w:t>
      </w:r>
      <w:r w:rsidRPr="004E37FE">
        <w:rPr>
          <w:rFonts w:ascii="Times New Roman" w:hAnsi="Times New Roman" w:cs="Times New Roman"/>
          <w:i/>
          <w:iCs/>
          <w:sz w:val="22"/>
          <w:szCs w:val="22"/>
        </w:rPr>
        <w:t>M. tuberculosis</w:t>
      </w:r>
      <w:r w:rsidRPr="004E37FE">
        <w:rPr>
          <w:rFonts w:ascii="Times New Roman" w:hAnsi="Times New Roman" w:cs="Times New Roman"/>
          <w:sz w:val="22"/>
          <w:szCs w:val="22"/>
        </w:rPr>
        <w:t xml:space="preserve"> lineages: S, X, Cameroon, Ghana, </w:t>
      </w:r>
      <w:proofErr w:type="spellStart"/>
      <w:r w:rsidRPr="004E37FE">
        <w:rPr>
          <w:rFonts w:ascii="Times New Roman" w:hAnsi="Times New Roman" w:cs="Times New Roman"/>
          <w:sz w:val="22"/>
          <w:szCs w:val="22"/>
        </w:rPr>
        <w:t>Ugandal</w:t>
      </w:r>
      <w:proofErr w:type="spellEnd"/>
      <w:r w:rsidRPr="004E37FE">
        <w:rPr>
          <w:rFonts w:ascii="Times New Roman" w:hAnsi="Times New Roman" w:cs="Times New Roman"/>
          <w:sz w:val="22"/>
          <w:szCs w:val="22"/>
        </w:rPr>
        <w:t>, mixed strains.</w:t>
      </w:r>
    </w:p>
    <w:sectPr w:rsidR="00796DEA" w:rsidRPr="004E37FE" w:rsidSect="00AC2BD4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9A867744"/>
    <w:lvl w:ilvl="0" w:tplc="59C41774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000002"/>
    <w:multiLevelType w:val="hybridMultilevel"/>
    <w:tmpl w:val="2ECA4CA8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896841"/>
    <w:multiLevelType w:val="hybridMultilevel"/>
    <w:tmpl w:val="2ECA4CA8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945E3B"/>
    <w:multiLevelType w:val="hybridMultilevel"/>
    <w:tmpl w:val="44666F38"/>
    <w:lvl w:ilvl="0" w:tplc="0B589B52">
      <w:start w:val="28"/>
      <w:numFmt w:val="bullet"/>
      <w:lvlText w:val=""/>
      <w:lvlJc w:val="left"/>
      <w:pPr>
        <w:ind w:left="1065" w:hanging="360"/>
      </w:pPr>
      <w:rPr>
        <w:rFonts w:ascii="Symbol" w:eastAsia="Calibri" w:hAnsi="Symbol" w:cs="Times New Roman" w:hint="default"/>
      </w:rPr>
    </w:lvl>
    <w:lvl w:ilvl="1" w:tplc="280A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Arial&lt;/FontName&gt;&lt;FontSize&gt;10&lt;/FontSize&gt;&lt;ReflistTitle&gt;&lt;style face=&quot;bold&quot;&gt;References - Supplementary tabl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9s92sx559erdessx8va9dp0e9esazv5tzz&quot;&gt;My EndNote Library&lt;record-ids&gt;&lt;item&gt;80&lt;/item&gt;&lt;item&gt;676&lt;/item&gt;&lt;/record-ids&gt;&lt;/item&gt;&lt;/Libraries&gt;"/>
  </w:docVars>
  <w:rsids>
    <w:rsidRoot w:val="00AC2BD4"/>
    <w:rsid w:val="00066293"/>
    <w:rsid w:val="000D0530"/>
    <w:rsid w:val="000F58E1"/>
    <w:rsid w:val="001E2F31"/>
    <w:rsid w:val="002B2893"/>
    <w:rsid w:val="003D19CE"/>
    <w:rsid w:val="003D2C59"/>
    <w:rsid w:val="004714EE"/>
    <w:rsid w:val="004E37FE"/>
    <w:rsid w:val="005921A1"/>
    <w:rsid w:val="005E4713"/>
    <w:rsid w:val="00705033"/>
    <w:rsid w:val="00727EF0"/>
    <w:rsid w:val="00796DEA"/>
    <w:rsid w:val="00822D34"/>
    <w:rsid w:val="008549F9"/>
    <w:rsid w:val="008722BB"/>
    <w:rsid w:val="00875E34"/>
    <w:rsid w:val="008A53BE"/>
    <w:rsid w:val="009365CA"/>
    <w:rsid w:val="00A421DB"/>
    <w:rsid w:val="00A44522"/>
    <w:rsid w:val="00AC2BD4"/>
    <w:rsid w:val="00B13C5F"/>
    <w:rsid w:val="00B85F08"/>
    <w:rsid w:val="00B93155"/>
    <w:rsid w:val="00C035ED"/>
    <w:rsid w:val="00E22459"/>
    <w:rsid w:val="00F07F3A"/>
    <w:rsid w:val="00F24061"/>
    <w:rsid w:val="00F94675"/>
    <w:rsid w:val="00FB2086"/>
    <w:rsid w:val="0D4A0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835D5"/>
  <w15:chartTrackingRefBased/>
  <w15:docId w15:val="{2F1811B0-59FD-49F3-B1C1-527AA0078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BD4"/>
    <w:pPr>
      <w:spacing w:after="0" w:line="240" w:lineRule="auto"/>
    </w:pPr>
    <w:rPr>
      <w:rFonts w:ascii="Calibri" w:eastAsia="Calibri" w:hAnsi="Calibri" w:cs="SimSu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AC2BD4"/>
    <w:rPr>
      <w:color w:val="0563C1"/>
      <w:u w:val="single"/>
    </w:rPr>
  </w:style>
  <w:style w:type="character" w:customStyle="1" w:styleId="Mencinsinresolver1">
    <w:name w:val="Mención sin resolver1"/>
    <w:basedOn w:val="DefaultParagraphFont"/>
    <w:uiPriority w:val="99"/>
    <w:rsid w:val="00AC2BD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C2BD4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rsid w:val="00AC2BD4"/>
    <w:pPr>
      <w:tabs>
        <w:tab w:val="left" w:pos="264"/>
      </w:tabs>
      <w:spacing w:after="240"/>
      <w:ind w:left="264" w:hanging="264"/>
    </w:pPr>
  </w:style>
  <w:style w:type="table" w:customStyle="1" w:styleId="Tablanormal21">
    <w:name w:val="Tabla normal 21"/>
    <w:basedOn w:val="TableNormal"/>
    <w:uiPriority w:val="42"/>
    <w:rsid w:val="00AC2BD4"/>
    <w:pPr>
      <w:spacing w:after="0" w:line="240" w:lineRule="auto"/>
    </w:pPr>
    <w:rPr>
      <w:rFonts w:ascii="Calibri" w:eastAsia="Calibri" w:hAnsi="Calibri" w:cs="SimSu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normal41">
    <w:name w:val="Tabla normal 41"/>
    <w:basedOn w:val="TableNormal"/>
    <w:next w:val="Tablanormal42"/>
    <w:uiPriority w:val="44"/>
    <w:rsid w:val="00AC2BD4"/>
    <w:pPr>
      <w:spacing w:after="0" w:line="240" w:lineRule="auto"/>
    </w:pPr>
    <w:rPr>
      <w:rFonts w:ascii="Calibri" w:eastAsia="Calibri" w:hAnsi="Calibri" w:cs="SimSu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anormal42">
    <w:name w:val="Tabla normal 42"/>
    <w:basedOn w:val="TableNormal"/>
    <w:uiPriority w:val="44"/>
    <w:rsid w:val="00AC2BD4"/>
    <w:pPr>
      <w:spacing w:after="0" w:line="240" w:lineRule="auto"/>
    </w:pPr>
    <w:rPr>
      <w:rFonts w:ascii="Calibri" w:eastAsia="Calibri" w:hAnsi="Calibri" w:cs="SimSu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CommentReference">
    <w:name w:val="annotation reference"/>
    <w:basedOn w:val="DefaultParagraphFont"/>
    <w:uiPriority w:val="99"/>
    <w:rsid w:val="00AC2B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C2B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2BD4"/>
    <w:rPr>
      <w:rFonts w:ascii="Calibri" w:eastAsia="Calibri" w:hAnsi="Calibri" w:cs="SimSu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AC2B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C2BD4"/>
    <w:rPr>
      <w:rFonts w:ascii="Calibri" w:eastAsia="Calibri" w:hAnsi="Calibri" w:cs="SimSu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rsid w:val="00AC2BD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C2BD4"/>
    <w:rPr>
      <w:rFonts w:ascii="Segoe UI" w:eastAsia="Calibri" w:hAnsi="Segoe UI" w:cs="Segoe UI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rsid w:val="00AC2BD4"/>
  </w:style>
  <w:style w:type="paragraph" w:styleId="Revision">
    <w:name w:val="Revision"/>
    <w:uiPriority w:val="99"/>
    <w:rsid w:val="00AC2BD4"/>
    <w:pPr>
      <w:spacing w:after="0" w:line="240" w:lineRule="auto"/>
    </w:pPr>
    <w:rPr>
      <w:rFonts w:ascii="Calibri" w:eastAsia="Calibri" w:hAnsi="Calibri" w:cs="SimSu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rsid w:val="00AC2BD4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2BD4"/>
    <w:rPr>
      <w:rFonts w:ascii="Calibri" w:eastAsia="Calibri" w:hAnsi="Calibri" w:cs="SimSu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AC2BD4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2BD4"/>
    <w:rPr>
      <w:rFonts w:ascii="Calibri" w:eastAsia="Calibri" w:hAnsi="Calibri" w:cs="SimSun"/>
      <w:sz w:val="24"/>
      <w:szCs w:val="24"/>
      <w:lang w:val="en-US"/>
    </w:rPr>
  </w:style>
  <w:style w:type="table" w:customStyle="1" w:styleId="Tablanormal22">
    <w:name w:val="Tabla normal 22"/>
    <w:basedOn w:val="TableNormal"/>
    <w:uiPriority w:val="42"/>
    <w:rsid w:val="00AC2BD4"/>
    <w:pPr>
      <w:spacing w:after="0" w:line="240" w:lineRule="auto"/>
    </w:pPr>
    <w:rPr>
      <w:rFonts w:ascii="Calibri" w:eastAsia="Calibri" w:hAnsi="Calibri" w:cs="SimSu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">
    <w:name w:val="Table Grid"/>
    <w:basedOn w:val="TableNormal"/>
    <w:uiPriority w:val="39"/>
    <w:rsid w:val="00AC2BD4"/>
    <w:pPr>
      <w:spacing w:after="0" w:line="240" w:lineRule="auto"/>
    </w:pPr>
    <w:rPr>
      <w:rFonts w:ascii="Calibri" w:eastAsia="Calibri" w:hAnsi="Calibri" w:cs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C2BD4"/>
    <w:pPr>
      <w:spacing w:after="0" w:line="240" w:lineRule="auto"/>
    </w:pPr>
    <w:rPr>
      <w:rFonts w:ascii="Calibri" w:eastAsia="Calibri" w:hAnsi="Calibri" w:cs="SimSun"/>
      <w:sz w:val="24"/>
      <w:szCs w:val="24"/>
      <w:lang w:val="en-US"/>
    </w:r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AC2BD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"/>
    <w:rsid w:val="00AC2BD4"/>
    <w:pPr>
      <w:jc w:val="center"/>
    </w:pPr>
    <w:rPr>
      <w:rFonts w:ascii="Arial" w:hAnsi="Arial" w:cs="Arial"/>
      <w:noProof/>
      <w:sz w:val="20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AC2BD4"/>
    <w:rPr>
      <w:rFonts w:ascii="Arial" w:eastAsia="Calibri" w:hAnsi="Arial" w:cs="Arial"/>
      <w:noProof/>
      <w:sz w:val="20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C2BD4"/>
    <w:pPr>
      <w:jc w:val="both"/>
    </w:pPr>
    <w:rPr>
      <w:rFonts w:ascii="Arial" w:hAnsi="Arial" w:cs="Arial"/>
      <w:noProof/>
      <w:sz w:val="20"/>
    </w:rPr>
  </w:style>
  <w:style w:type="character" w:customStyle="1" w:styleId="EndNoteBibliographyCar">
    <w:name w:val="EndNote Bibliography Car"/>
    <w:basedOn w:val="DefaultParagraphFont"/>
    <w:link w:val="EndNoteBibliography"/>
    <w:rsid w:val="00AC2BD4"/>
    <w:rPr>
      <w:rFonts w:ascii="Arial" w:eastAsia="Calibri" w:hAnsi="Arial" w:cs="Arial"/>
      <w:noProof/>
      <w:sz w:val="20"/>
      <w:szCs w:val="24"/>
      <w:lang w:val="en-US"/>
    </w:rPr>
  </w:style>
  <w:style w:type="paragraph" w:customStyle="1" w:styleId="msonormal0">
    <w:name w:val="msonormal"/>
    <w:basedOn w:val="Normal"/>
    <w:rsid w:val="00AC2BD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PE" w:eastAsia="es-PE"/>
    </w:rPr>
  </w:style>
  <w:style w:type="paragraph" w:customStyle="1" w:styleId="xl65">
    <w:name w:val="xl65"/>
    <w:basedOn w:val="Normal"/>
    <w:rsid w:val="00AC2BD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s-PE" w:eastAsia="es-PE"/>
    </w:rPr>
  </w:style>
  <w:style w:type="paragraph" w:customStyle="1" w:styleId="xl66">
    <w:name w:val="xl66"/>
    <w:basedOn w:val="Normal"/>
    <w:rsid w:val="00AC2BD4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PE" w:eastAsia="es-PE"/>
    </w:rPr>
  </w:style>
  <w:style w:type="paragraph" w:customStyle="1" w:styleId="xl67">
    <w:name w:val="xl67"/>
    <w:basedOn w:val="Normal"/>
    <w:rsid w:val="00AC2BD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lang w:val="es-PE" w:eastAsia="es-PE"/>
    </w:rPr>
  </w:style>
  <w:style w:type="paragraph" w:customStyle="1" w:styleId="xl68">
    <w:name w:val="xl68"/>
    <w:basedOn w:val="Normal"/>
    <w:rsid w:val="00AC2BD4"/>
    <w:pP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s-PE" w:eastAsia="es-PE"/>
    </w:rPr>
  </w:style>
  <w:style w:type="paragraph" w:customStyle="1" w:styleId="xl69">
    <w:name w:val="xl69"/>
    <w:basedOn w:val="Normal"/>
    <w:rsid w:val="00AC2BD4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s-PE" w:eastAsia="es-PE"/>
    </w:rPr>
  </w:style>
  <w:style w:type="paragraph" w:customStyle="1" w:styleId="xl70">
    <w:name w:val="xl70"/>
    <w:basedOn w:val="Normal"/>
    <w:rsid w:val="00AC2BD4"/>
    <w:pPr>
      <w:spacing w:before="100" w:beforeAutospacing="1" w:after="100" w:afterAutospacing="1"/>
      <w:jc w:val="center"/>
    </w:pPr>
    <w:rPr>
      <w:rFonts w:ascii="Arial" w:eastAsia="Times New Roman" w:hAnsi="Arial" w:cs="Arial"/>
      <w:lang w:val="es-PE" w:eastAsia="es-P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2B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TYA</dc:creator>
  <cp:keywords/>
  <dc:description/>
  <cp:lastModifiedBy>HYD OFF33</cp:lastModifiedBy>
  <cp:revision>4</cp:revision>
  <dcterms:created xsi:type="dcterms:W3CDTF">2020-08-29T03:33:00Z</dcterms:created>
  <dcterms:modified xsi:type="dcterms:W3CDTF">2021-01-20T02:28:00Z</dcterms:modified>
</cp:coreProperties>
</file>